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23E71" w14:textId="77777777" w:rsidR="000E0539" w:rsidRPr="00B36296" w:rsidRDefault="000E0539" w:rsidP="000E0539">
      <w:pPr>
        <w:rPr>
          <w:lang w:val="en-US"/>
        </w:rPr>
      </w:pPr>
      <w:r w:rsidRPr="00B36296">
        <w:rPr>
          <w:b/>
          <w:lang w:val="en-US"/>
        </w:rPr>
        <w:t>SUPPLEMENTARY</w:t>
      </w:r>
      <w:r w:rsidRPr="00B36296">
        <w:rPr>
          <w:b/>
          <w:lang w:val="en-US"/>
        </w:rPr>
        <w:br/>
      </w:r>
      <w:r w:rsidRPr="00B36296">
        <w:rPr>
          <w:lang w:val="en-US"/>
        </w:rPr>
        <w:br/>
      </w:r>
      <w:r w:rsidRPr="00B36296">
        <w:rPr>
          <w:rFonts w:eastAsia="Times New Roman" w:cs="Arial"/>
          <w:b/>
          <w:bCs/>
          <w:color w:val="000000"/>
          <w:lang w:val="en-US"/>
        </w:rPr>
        <w:t xml:space="preserve">TABLE S1 </w:t>
      </w:r>
      <w:r w:rsidRPr="00B36296">
        <w:rPr>
          <w:rFonts w:eastAsia="Times New Roman" w:cs="Arial"/>
          <w:bCs/>
          <w:color w:val="000000"/>
          <w:lang w:val="en-US"/>
        </w:rPr>
        <w:t>Semi-structured</w:t>
      </w:r>
      <w:r w:rsidRPr="00B36296">
        <w:rPr>
          <w:lang w:val="en-US"/>
        </w:rPr>
        <w:t xml:space="preserve"> interview questions </w:t>
      </w:r>
    </w:p>
    <w:tbl>
      <w:tblPr>
        <w:tblW w:w="93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8080"/>
      </w:tblGrid>
      <w:tr w:rsidR="000E0539" w:rsidRPr="00B36296" w14:paraId="1835CB63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2447A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9DB7A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Question </w:t>
            </w:r>
          </w:p>
        </w:tc>
      </w:tr>
      <w:tr w:rsidR="000E0539" w:rsidRPr="00B36296" w14:paraId="34C2605F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8564D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A3B0CC" w14:textId="4C240817" w:rsidR="0058697D" w:rsidRPr="00B36296" w:rsidRDefault="0058697D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I would like to begin this interview by asking you to describe the type of verbal information your practice currently provides </w:t>
            </w:r>
            <w:r w:rsidR="00902958">
              <w:rPr>
                <w:rFonts w:eastAsia="Times New Roman" w:cs="Times New Roman"/>
                <w:sz w:val="18"/>
                <w:szCs w:val="18"/>
                <w:lang w:val="en-US"/>
              </w:rPr>
              <w:t>o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n sexual health for AYA patients.</w:t>
            </w:r>
          </w:p>
        </w:tc>
      </w:tr>
      <w:tr w:rsidR="000E0539" w:rsidRPr="00B36296" w14:paraId="25AE5B50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7E352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88D38" w14:textId="12BEABCB" w:rsidR="005951AC" w:rsidRPr="00B36296" w:rsidRDefault="007939EF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W</w:t>
            </w:r>
            <w:r w:rsidR="005951AC">
              <w:rPr>
                <w:rFonts w:eastAsia="Times New Roman" w:cs="Times New Roman"/>
                <w:sz w:val="18"/>
                <w:szCs w:val="18"/>
                <w:lang w:val="en-US"/>
              </w:rPr>
              <w:t>ith regard to verbal information on sexual health, what should this be in your opinion?</w:t>
            </w:r>
          </w:p>
        </w:tc>
      </w:tr>
      <w:tr w:rsidR="000E0539" w:rsidRPr="00B36296" w14:paraId="048ABC18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1C7DB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CF473" w14:textId="690DA104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What gaps or barriers do you currently notice in </w:t>
            </w:r>
            <w:r w:rsidR="00466B19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the </w:t>
            </w:r>
            <w:r w:rsidR="00367F99">
              <w:rPr>
                <w:rFonts w:eastAsia="Times New Roman" w:cs="Times New Roman"/>
                <w:sz w:val="18"/>
                <w:szCs w:val="18"/>
                <w:lang w:val="en-US"/>
              </w:rPr>
              <w:t>verbal</w:t>
            </w: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information provi</w:t>
            </w:r>
            <w:r w:rsidR="00367F99">
              <w:rPr>
                <w:rFonts w:eastAsia="Times New Roman" w:cs="Times New Roman"/>
                <w:sz w:val="18"/>
                <w:szCs w:val="18"/>
                <w:lang w:val="en-US"/>
              </w:rPr>
              <w:t>ded</w:t>
            </w:r>
            <w:r w:rsidR="00466B19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? </w:t>
            </w:r>
            <w:r w:rsidR="00C44563">
              <w:rPr>
                <w:rFonts w:eastAsia="Times New Roman" w:cs="Times New Roman"/>
                <w:sz w:val="18"/>
                <w:szCs w:val="18"/>
                <w:lang w:val="en-US"/>
              </w:rPr>
              <w:t>H</w:t>
            </w: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ow could these be solved?</w:t>
            </w:r>
          </w:p>
        </w:tc>
      </w:tr>
      <w:tr w:rsidR="000E0539" w:rsidRPr="00B36296" w14:paraId="1FF6A261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E8FCD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9653" w14:textId="29533694" w:rsidR="000E0539" w:rsidRPr="00B36296" w:rsidRDefault="00466B1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B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>arriers in communication about intimacy and sexuality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are also exposed in the literature;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A85BE1">
              <w:rPr>
                <w:rFonts w:eastAsia="Times New Roman" w:cs="Times New Roman"/>
                <w:sz w:val="18"/>
                <w:szCs w:val="18"/>
                <w:lang w:val="en-US"/>
              </w:rPr>
              <w:t>for instance: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lack of knowledge</w:t>
            </w:r>
            <w:r w:rsidR="00A85BE1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about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/experience </w:t>
            </w:r>
            <w:r w:rsidR="00A85BE1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in 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having the conversation, lack of resources/referrals for patients, low priority, presence of parents/family,  patient discomfort, clinician discomfort, time and a lack of rapport/longitudinal 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>relationship</w:t>
            </w:r>
            <w:r w:rsidR="0078232E">
              <w:rPr>
                <w:rFonts w:eastAsia="Times New Roman" w:cs="Times New Roman"/>
                <w:sz w:val="18"/>
                <w:szCs w:val="18"/>
                <w:lang w:val="en-US"/>
              </w:rPr>
              <w:t>.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A85BE1">
              <w:rPr>
                <w:rFonts w:eastAsia="Times New Roman" w:cs="Times New Roman"/>
                <w:sz w:val="18"/>
                <w:szCs w:val="18"/>
                <w:lang w:val="en-US"/>
              </w:rPr>
              <w:t>H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>ow could th</w:t>
            </w:r>
            <w:r w:rsidR="00A85BE1">
              <w:rPr>
                <w:rFonts w:eastAsia="Times New Roman" w:cs="Times New Roman"/>
                <w:sz w:val="18"/>
                <w:szCs w:val="18"/>
                <w:lang w:val="en-US"/>
              </w:rPr>
              <w:t>is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>be solved?</w:t>
            </w:r>
          </w:p>
        </w:tc>
      </w:tr>
      <w:tr w:rsidR="000E0539" w:rsidRPr="00B36296" w14:paraId="08F24DC7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2DDE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C7432" w14:textId="7DC1BA29" w:rsidR="000E0539" w:rsidRPr="00B36296" w:rsidRDefault="0057091B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W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ho should discuss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sexual health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with AYA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s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>?</w:t>
            </w:r>
          </w:p>
        </w:tc>
      </w:tr>
      <w:tr w:rsidR="000E0539" w:rsidRPr="00B36296" w14:paraId="41B02283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73D4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E701F" w14:textId="76B11906" w:rsidR="000E0539" w:rsidRPr="00B36296" w:rsidRDefault="00BC02F7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W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hen should 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>sexual health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be discussed with AYA</w:t>
            </w:r>
            <w:r w:rsidR="002033C8">
              <w:rPr>
                <w:rFonts w:eastAsia="Times New Roman" w:cs="Times New Roman"/>
                <w:sz w:val="18"/>
                <w:szCs w:val="18"/>
                <w:lang w:val="en-US"/>
              </w:rPr>
              <w:t>s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? </w:t>
            </w:r>
          </w:p>
        </w:tc>
      </w:tr>
      <w:tr w:rsidR="000E0539" w:rsidRPr="00B36296" w14:paraId="23C3D50C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DFD9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3CA8" w14:textId="285C1FB6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In terms of content, what</w:t>
            </w:r>
            <w:r w:rsidR="00A85BE1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</w:t>
            </w:r>
            <w:r w:rsidR="0078232E">
              <w:rPr>
                <w:rFonts w:eastAsia="Times New Roman" w:cs="Times New Roman"/>
                <w:sz w:val="18"/>
                <w:szCs w:val="18"/>
                <w:lang w:val="en-US"/>
              </w:rPr>
              <w:t>aspects of</w:t>
            </w:r>
            <w:r w:rsidR="00A85BE1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sexual health</w:t>
            </w: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should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be discussed with AYAs</w:t>
            </w: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? </w:t>
            </w:r>
          </w:p>
        </w:tc>
      </w:tr>
      <w:tr w:rsidR="000E0539" w:rsidRPr="00B36296" w14:paraId="2730A7D6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0E2EF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09BF" w14:textId="30082D7B" w:rsidR="000E0539" w:rsidRDefault="000E0539" w:rsidP="00B64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2A9EBFCB" w14:textId="7567AA2D" w:rsidR="00365299" w:rsidRPr="00B36296" w:rsidRDefault="004B0CCB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f y</w:t>
            </w:r>
            <w:r w:rsidR="00365299">
              <w:rPr>
                <w:sz w:val="18"/>
                <w:szCs w:val="18"/>
                <w:lang w:val="en-US"/>
              </w:rPr>
              <w:t>our practice</w:t>
            </w:r>
            <w:r>
              <w:rPr>
                <w:sz w:val="18"/>
                <w:szCs w:val="18"/>
                <w:lang w:val="en-US"/>
              </w:rPr>
              <w:t xml:space="preserve"> provides written information on sexual health for AYA patients, </w:t>
            </w:r>
            <w:r w:rsidR="00365299">
              <w:rPr>
                <w:sz w:val="18"/>
                <w:szCs w:val="18"/>
                <w:lang w:val="en-US"/>
              </w:rPr>
              <w:t>what form does th</w:t>
            </w:r>
            <w:r>
              <w:rPr>
                <w:sz w:val="18"/>
                <w:szCs w:val="18"/>
                <w:lang w:val="en-US"/>
              </w:rPr>
              <w:t>is</w:t>
            </w:r>
            <w:r w:rsidR="00365299">
              <w:rPr>
                <w:sz w:val="18"/>
                <w:szCs w:val="18"/>
                <w:lang w:val="en-US"/>
              </w:rPr>
              <w:t xml:space="preserve"> take?</w:t>
            </w:r>
          </w:p>
        </w:tc>
      </w:tr>
      <w:tr w:rsidR="000E0539" w:rsidRPr="00B36296" w14:paraId="787C9480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39576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85BD" w14:textId="22830333" w:rsidR="000E0539" w:rsidRPr="00B36296" w:rsidRDefault="0057091B" w:rsidP="00B6478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o you feel a </w:t>
            </w:r>
            <w:r w:rsidRPr="007939EF">
              <w:rPr>
                <w:sz w:val="18"/>
                <w:szCs w:val="18"/>
                <w:lang w:val="en-US"/>
              </w:rPr>
              <w:t>certain</w:t>
            </w:r>
            <w:r>
              <w:rPr>
                <w:sz w:val="18"/>
                <w:szCs w:val="18"/>
                <w:lang w:val="en-US"/>
              </w:rPr>
              <w:t xml:space="preserve"> need </w:t>
            </w:r>
            <w:r w:rsidR="003440CC">
              <w:rPr>
                <w:sz w:val="18"/>
                <w:szCs w:val="18"/>
                <w:lang w:val="en-US"/>
              </w:rPr>
              <w:t>for</w:t>
            </w:r>
            <w:r>
              <w:rPr>
                <w:sz w:val="18"/>
                <w:szCs w:val="18"/>
                <w:lang w:val="en-US"/>
              </w:rPr>
              <w:t xml:space="preserve"> informati</w:t>
            </w:r>
            <w:r w:rsidR="00811723">
              <w:rPr>
                <w:sz w:val="18"/>
                <w:szCs w:val="18"/>
                <w:lang w:val="en-US"/>
              </w:rPr>
              <w:t>ve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="000E0539" w:rsidRPr="00B36296">
              <w:rPr>
                <w:sz w:val="18"/>
                <w:szCs w:val="18"/>
                <w:lang w:val="en-US"/>
              </w:rPr>
              <w:t xml:space="preserve">material </w:t>
            </w:r>
            <w:r>
              <w:rPr>
                <w:sz w:val="18"/>
                <w:szCs w:val="18"/>
                <w:lang w:val="en-US"/>
              </w:rPr>
              <w:t>about sexual health</w:t>
            </w:r>
            <w:r w:rsidR="000E0539" w:rsidRPr="00B36296">
              <w:rPr>
                <w:sz w:val="18"/>
                <w:szCs w:val="18"/>
                <w:lang w:val="en-US"/>
              </w:rPr>
              <w:t xml:space="preserve"> for AYAs? </w:t>
            </w:r>
          </w:p>
        </w:tc>
      </w:tr>
      <w:tr w:rsidR="000E0539" w:rsidRPr="00B36296" w14:paraId="343B9101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9E19E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52A0" w14:textId="0260D662" w:rsidR="000E0539" w:rsidRPr="00B36296" w:rsidRDefault="003440CC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In your opinion, w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>hat</w:t>
            </w:r>
            <w:r w:rsidR="00226D82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should informati</w:t>
            </w:r>
            <w:r w:rsidR="005951AC">
              <w:rPr>
                <w:rFonts w:eastAsia="Times New Roman" w:cs="Times New Roman"/>
                <w:sz w:val="18"/>
                <w:szCs w:val="18"/>
                <w:lang w:val="en-US"/>
              </w:rPr>
              <w:t>ve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material on 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sexual </w:t>
            </w:r>
            <w:bookmarkStart w:id="0" w:name="_GoBack"/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>health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for AYA</w:t>
            </w:r>
            <w:r w:rsidR="00193503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s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be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>?</w:t>
            </w:r>
            <w:bookmarkEnd w:id="0"/>
          </w:p>
        </w:tc>
      </w:tr>
      <w:tr w:rsidR="000E0539" w:rsidRPr="00B36296" w14:paraId="7AC31658" w14:textId="77777777" w:rsidTr="00B6478F"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94C6" w14:textId="77777777" w:rsidR="000E0539" w:rsidRPr="00B36296" w:rsidRDefault="000E0539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B36296">
              <w:rPr>
                <w:rFonts w:eastAsia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80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65FBA" w14:textId="61D6A66B" w:rsidR="000E0539" w:rsidRPr="00B36296" w:rsidRDefault="00644B40" w:rsidP="00B6478F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/>
                <w:sz w:val="18"/>
                <w:szCs w:val="18"/>
                <w:lang w:val="en-US"/>
              </w:rPr>
              <w:t>I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n terms of content, what should the </w:t>
            </w:r>
            <w:r>
              <w:rPr>
                <w:rFonts w:eastAsia="Times New Roman" w:cs="Times New Roman"/>
                <w:sz w:val="18"/>
                <w:szCs w:val="18"/>
                <w:lang w:val="en-US"/>
              </w:rPr>
              <w:t>written information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 on </w:t>
            </w:r>
            <w:r w:rsidR="0057091B">
              <w:rPr>
                <w:rFonts w:eastAsia="Times New Roman" w:cs="Times New Roman"/>
                <w:sz w:val="18"/>
                <w:szCs w:val="18"/>
                <w:lang w:val="en-US"/>
              </w:rPr>
              <w:t>sexual health</w:t>
            </w:r>
            <w:r w:rsidR="003440CC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for AYAs</w:t>
            </w:r>
            <w:r w:rsidR="000E0539" w:rsidRPr="00B36296">
              <w:rPr>
                <w:rFonts w:eastAsia="Times New Roman" w:cs="Times New Roman"/>
                <w:sz w:val="18"/>
                <w:szCs w:val="18"/>
                <w:lang w:val="en-US"/>
              </w:rPr>
              <w:t xml:space="preserve"> contain? </w:t>
            </w:r>
          </w:p>
        </w:tc>
      </w:tr>
    </w:tbl>
    <w:p w14:paraId="293D1B84" w14:textId="77777777" w:rsidR="00513199" w:rsidRPr="004154DF" w:rsidRDefault="00193503" w:rsidP="000E0539"/>
    <w:sectPr w:rsidR="00513199" w:rsidRPr="00415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E44CF" w16cex:dateUtc="2020-05-19T09:43:00Z"/>
  <w16cex:commentExtensible w16cex:durableId="226E45BB" w16cex:dateUtc="2020-05-19T09:47:00Z"/>
  <w16cex:commentExtensible w16cex:durableId="226E467C" w16cex:dateUtc="2020-05-19T09:50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39"/>
    <w:rsid w:val="000525F1"/>
    <w:rsid w:val="000E0539"/>
    <w:rsid w:val="00193503"/>
    <w:rsid w:val="002033C8"/>
    <w:rsid w:val="00205531"/>
    <w:rsid w:val="00226D82"/>
    <w:rsid w:val="002374A2"/>
    <w:rsid w:val="003440CC"/>
    <w:rsid w:val="00365299"/>
    <w:rsid w:val="00367F99"/>
    <w:rsid w:val="004154DF"/>
    <w:rsid w:val="00466B19"/>
    <w:rsid w:val="004B0CCB"/>
    <w:rsid w:val="004B1DD9"/>
    <w:rsid w:val="005621FB"/>
    <w:rsid w:val="0057091B"/>
    <w:rsid w:val="0058697D"/>
    <w:rsid w:val="005951AC"/>
    <w:rsid w:val="00644B40"/>
    <w:rsid w:val="007325CE"/>
    <w:rsid w:val="0078232E"/>
    <w:rsid w:val="007939EF"/>
    <w:rsid w:val="00800756"/>
    <w:rsid w:val="00811723"/>
    <w:rsid w:val="00893C93"/>
    <w:rsid w:val="00902958"/>
    <w:rsid w:val="009D3D0F"/>
    <w:rsid w:val="00A85BE1"/>
    <w:rsid w:val="00BC02F7"/>
    <w:rsid w:val="00C44563"/>
    <w:rsid w:val="00D94405"/>
    <w:rsid w:val="00EA00B4"/>
    <w:rsid w:val="00F5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10A62"/>
  <w15:chartTrackingRefBased/>
  <w15:docId w15:val="{E9800FF0-ACF5-49A4-96AA-958BBDEB8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5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72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869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69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69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6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69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80B80FE</Template>
  <TotalTime>20</TotalTime>
  <Pages>1</Pages>
  <Words>214</Words>
  <Characters>117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s, L.F. (URO)</dc:creator>
  <cp:keywords/>
  <dc:description/>
  <cp:lastModifiedBy>Albers, L.F. (URO)</cp:lastModifiedBy>
  <cp:revision>7</cp:revision>
  <dcterms:created xsi:type="dcterms:W3CDTF">2020-05-20T09:32:00Z</dcterms:created>
  <dcterms:modified xsi:type="dcterms:W3CDTF">2020-05-20T09:52:00Z</dcterms:modified>
</cp:coreProperties>
</file>